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5"/>
        <w:gridCol w:w="1302"/>
        <w:gridCol w:w="1121"/>
        <w:gridCol w:w="1172"/>
        <w:gridCol w:w="812"/>
        <w:gridCol w:w="1105"/>
        <w:gridCol w:w="1105"/>
        <w:gridCol w:w="965"/>
        <w:gridCol w:w="1121"/>
        <w:gridCol w:w="1172"/>
        <w:gridCol w:w="1231"/>
        <w:gridCol w:w="1246"/>
        <w:gridCol w:w="1249"/>
      </w:tblGrid>
      <w:tr>
        <w:trPr>
          <w:trHeight w:val="284" w:hRule="exact"/>
        </w:trPr>
        <w:tc>
          <w:tcPr>
            <w:tcW w:w="14286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litative matrix</w:t>
            </w:r>
          </w:p>
        </w:tc>
      </w:tr>
      <w:tr>
        <w:trPr>
          <w:trHeight w:val="291" w:hRule="atLeast"/>
        </w:trPr>
        <w:tc>
          <w:tcPr>
            <w:tcW w:w="826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 (T)</w:t>
            </w:r>
          </w:p>
        </w:tc>
        <w:tc>
          <w:tcPr>
            <w:tcW w:w="60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DF</w:t>
            </w:r>
          </w:p>
        </w:tc>
      </w:tr>
      <w:tr>
        <w:trPr>
          <w:trHeight w:val="70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son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served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ulated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wer 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 % CI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pper 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 % CI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served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ulated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wer 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 %/ CI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pper 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 %/ CI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D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r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8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54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0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22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86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2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.7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0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4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9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93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3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50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36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3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3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2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3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31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5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1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01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8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.8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.5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.2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.8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3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.81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.36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.2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1.23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3.49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2.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8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8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9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.86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8.58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.4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.98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1.18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2.1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2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2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33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44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7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17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71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4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7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2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4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0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6.93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0.62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4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.00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1.24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2.5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1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3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6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.86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2.11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3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1.70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2.52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3.0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2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4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8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.54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.71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1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.60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3.82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4.1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6.0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9.0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.4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4.6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24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8.67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.39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.0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.67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7.11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2.1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9.7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8.0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1.9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4.2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42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.52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.37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9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.65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3.09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5.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2.1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9.5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.8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5.3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42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.66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4.35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0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.51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4.19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4.7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1.2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9.5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.0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5.1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9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.46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.42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9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.75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3.11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4.6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1.1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9.3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.7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5.0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40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.88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5.74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8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6.27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5.21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5.1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7.3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2.5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6.9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8.1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46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7.58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7.47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2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.20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7.74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3.8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7.7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8.9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.6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4.3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0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.66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4.99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8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.45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6.53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4.1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8.5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.9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1.6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4.3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8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.80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6.66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7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.33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5.99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5.6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8.5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4.8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9.0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0.6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9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.51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7.95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9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8.25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7.65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5.1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1.7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0.2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.5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5.6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8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.56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1.77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0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1.79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1.75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5.3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9.9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1.6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6.2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7.0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26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.73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9.68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1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9.64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9.72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4.6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6.9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.0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.6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8.4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42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6.56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0.02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9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0.26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9.78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4.7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9.5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5.7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0.1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1.3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9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6.01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0.00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9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0.22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9.78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4.8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9.2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6.7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1.2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2.3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4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.01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8.29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8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8.86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7.72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5.4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0.0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7.3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1.9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2.7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4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.34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1.80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4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.12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0.48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5.9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3.7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0.0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4.7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5.2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4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7.54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3.22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4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4.44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2.00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5.7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4.0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0.4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5.2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5.5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4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6.89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3.65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5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4.77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2.53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5.9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3.1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1.5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6.2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6.8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28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7.07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2.15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7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2.88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1.42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5.3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2.8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0.5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5.1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5.8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0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.64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4.06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2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5.65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2.47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6.6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5.6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1.6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6.5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6.7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4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20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.67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6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.67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5.67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3.6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7.7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.3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.0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7.5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3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.59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2.51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4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1.93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3.09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3.5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1.3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.1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.5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8.8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0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62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convergence attained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6.5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.2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.1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.4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8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24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28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9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8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88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8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2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2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74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49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2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0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68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.3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1.84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5.14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1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.05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5.23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2.5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2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9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7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1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8.35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.26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9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.50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3.02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2.9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0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8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2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7.66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8.96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1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0.77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7.15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5.1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7.6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.3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9.5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7.1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3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.09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7.48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2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9.11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5.85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5.2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6.6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0.2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.9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4.5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21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.69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7.84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2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9.55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6.13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4.2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4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6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7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.05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.18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8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.75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2.61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4.1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4.5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.8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.2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2.4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24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.53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5.62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4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6.88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4.36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3.3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6.8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1.2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.0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5.4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8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.41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5.76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7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6.49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5.03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4.5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9.7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0.7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6.1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5.3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29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.76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8.50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2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0.25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6.75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5.6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4.0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.5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9.4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7.6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1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.83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.50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4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.74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2.26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3.9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5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6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1.74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3.31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4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4.69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1.93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4.9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2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1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4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.27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1.08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0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.24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8.92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6.4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4.3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5.6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1.2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9.9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25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1.31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8.42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3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9.95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6.89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6.2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4.4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1.6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.1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6.1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40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.99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9.0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2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0.65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7.43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5.8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0.8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2.7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8.1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7.2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25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6.28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1.47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2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.10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9.84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5.9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7.8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5.3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0.8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9.8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5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6.88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1.30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1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.09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9.51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5.8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2.8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.1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8.7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7.5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0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8.20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6.64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7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9.39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3.89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7.6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1.6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1.7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7.6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5.7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48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.60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5.85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7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8.42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3,28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8.2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2.0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1.2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7.0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5.3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1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.22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5.00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8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7.38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2.62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7.9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1.3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8.8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4.4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3.2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8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6.20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6.12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4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9.42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2.82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8.7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3.0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3.3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9.0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7.6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45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1.31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3.65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6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6.44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0.86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8.7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9.2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2.4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8.1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6.8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3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.35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3.89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6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6.70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1.08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2" w:leader="none"/>
              </w:tabs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8.5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0.5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9.9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5.8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4.1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2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6.75°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2.12°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1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4.03°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0.20°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6.1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6.5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7.0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2.7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1.4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3</w:t>
            </w:r>
          </w:p>
        </w:tc>
      </w:tr>
      <w:tr>
        <w:trPr>
          <w:trHeight w:val="284" w:hRule="exact"/>
        </w:trPr>
        <w:tc>
          <w:tcPr>
            <w:tcW w:w="14286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ntitative matrix</w:t>
            </w:r>
          </w:p>
        </w:tc>
      </w:tr>
      <w:tr>
        <w:trPr>
          <w:trHeight w:val="284" w:hRule="exact"/>
        </w:trPr>
        <w:tc>
          <w:tcPr>
            <w:tcW w:w="14286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NODF</w:t>
            </w:r>
          </w:p>
        </w:tc>
      </w:tr>
      <w:tr>
        <w:trPr/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son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served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ulated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wer 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 % CI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pper 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 % CI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'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.8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.5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1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.1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7.35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6.95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.8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4.0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7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0.1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7.13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0.43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.4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.7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4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.6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0.23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9.18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.7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.1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5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.5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6.80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6.74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.6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8.7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3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.9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1.17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9.82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.2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.8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1.35  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.0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0.30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9.32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7.0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6.0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4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.0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8.81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2.76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.1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7.3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5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4.2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0.11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0.88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.9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0.5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1.73  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6.8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3.39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9.02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6.9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.8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9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0.1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7.56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3.63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.4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7.2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3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1.9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1.23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9.83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.0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7.5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6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1.8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2.23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8.74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.6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6.2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9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2.0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9.69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1.33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8.6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7.6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3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2.7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2.19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2.13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8.5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9.8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3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4.6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3.77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3.17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6.2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5.5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9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1.2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8.76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9.93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.7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2.2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6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6.8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6.93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0.61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7.9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7.6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1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3.1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1.62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3.59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8.5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5.2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0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0.8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8.83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8.36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.8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1.9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7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5.7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6.41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0.38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.9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5.8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7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9.5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0.49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1.19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.0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5.8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8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1.8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9.20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6.39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.3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5.5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5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0.1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9.96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0.95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.7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0.9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8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5.2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5.70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1.56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6.0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1.9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5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6.6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6.57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4.32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.2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0.4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9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6.5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3.94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7.34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.7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0.4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0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5.9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3.97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7.07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0.6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5.7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3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1.0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9.81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5.10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.0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2.5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2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.9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.84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7.37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2.0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6.9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2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4.2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9.05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2.06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.8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8.6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2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.8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.72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6.99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1.7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.1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9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.1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6.97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3.82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.0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.6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8.7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2.12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9.94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6.9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0.1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1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.8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2.08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1.88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6.3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0.1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0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.8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2.03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2.79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2.3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7.4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6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3.9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0.39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5.24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.5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6.9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4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4.2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9.60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5.65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1.4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4.7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3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2.0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7.17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7.22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2.5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3.0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6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9.7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5.90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2.59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.4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8.3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5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4.8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0.86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5.19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8.0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0.0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6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6.4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3.06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3.22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8.4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2.2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6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8.9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5.14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4.88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8.6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1.7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4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8.4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4.30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5.60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.9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9.5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7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5.9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2.71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6.87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6.2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1.4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3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8.5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3.84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8.31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0.2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3.1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1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8.7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7.02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0.78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.8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6.0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6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2.5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8.85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2.42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1.1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4.3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8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0.0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7.43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2.85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4.4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3.3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2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8.5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7.59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2.61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9.1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9.1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9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5.1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2.69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5.08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8.7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9.1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1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4.9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3.18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4.31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0.1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8.4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1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3.8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2.27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3.19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1.8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9.3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9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5.5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2.90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4.49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5.5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0.9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9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6.9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4.49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3.16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0.9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7.4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0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3.2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0.98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3.13</w:t>
            </w:r>
          </w:p>
        </w:tc>
      </w:tr>
      <w:tr>
        <w:trPr>
          <w:trHeight w:val="284" w:hRule="exac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ing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7.2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0.8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7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7.4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4.05</w:t>
            </w:r>
          </w:p>
        </w:tc>
        <w:tc>
          <w:tcPr>
            <w:tcW w:w="69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3.94</w:t>
            </w:r>
          </w:p>
        </w:tc>
      </w:tr>
    </w:tbl>
    <w:p>
      <w:pPr>
        <w:pStyle w:val="Normal"/>
        <w:spacing w:before="0" w:after="20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                  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imes New Roman" w:hAnsi="Times New Roman" w:cs="Times New Roman"/>
      <w:sz w:val="2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5T13:42:00Z</dcterms:created>
  <dc:creator>koobetoN</dc:creator>
  <dc:description/>
  <cp:keywords/>
  <dc:language>en-US</dc:language>
  <cp:lastModifiedBy>Janina</cp:lastModifiedBy>
  <dcterms:modified xsi:type="dcterms:W3CDTF">2014-07-28T13:57:00Z</dcterms:modified>
  <cp:revision>5</cp:revision>
  <dc:subject/>
  <dc:title>Appendix I Analysis of the annual variability of nestedness of the waterbird metacommunity studied during breeding and wintering</dc:title>
</cp:coreProperties>
</file>